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61DE2" w14:textId="2988AD13" w:rsidR="00E338F8" w:rsidRPr="00E338F8" w:rsidRDefault="00E338F8">
      <w:pPr>
        <w:rPr>
          <w:rFonts w:ascii="Arial" w:hAnsi="Arial" w:cs="Arial"/>
          <w:bCs/>
          <w:sz w:val="22"/>
          <w:szCs w:val="22"/>
        </w:rPr>
      </w:pPr>
      <w:r w:rsidRPr="00E338F8">
        <w:rPr>
          <w:rFonts w:ascii="Arial" w:hAnsi="Arial" w:cs="Arial"/>
          <w:b/>
          <w:sz w:val="22"/>
          <w:szCs w:val="22"/>
        </w:rPr>
        <w:t xml:space="preserve">Additional file </w:t>
      </w:r>
      <w:r w:rsidR="008E15F9">
        <w:rPr>
          <w:rFonts w:ascii="Arial" w:hAnsi="Arial" w:cs="Arial"/>
          <w:b/>
          <w:sz w:val="22"/>
          <w:szCs w:val="22"/>
        </w:rPr>
        <w:t>2</w:t>
      </w:r>
      <w:r w:rsidRPr="00E338F8">
        <w:rPr>
          <w:rFonts w:ascii="Arial" w:hAnsi="Arial" w:cs="Arial"/>
          <w:b/>
          <w:sz w:val="22"/>
          <w:szCs w:val="22"/>
        </w:rPr>
        <w:t>.</w:t>
      </w:r>
      <w:r w:rsidRPr="00E338F8">
        <w:rPr>
          <w:rFonts w:ascii="Arial" w:hAnsi="Arial" w:cs="Arial"/>
          <w:bCs/>
          <w:sz w:val="22"/>
          <w:szCs w:val="22"/>
        </w:rPr>
        <w:t xml:space="preserve"> 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38F8" w:rsidRPr="00E338F8" w14:paraId="2F6EAC2C" w14:textId="77777777" w:rsidTr="00C820F3">
        <w:tc>
          <w:tcPr>
            <w:tcW w:w="9016" w:type="dxa"/>
          </w:tcPr>
          <w:p w14:paraId="1F1623F8" w14:textId="79AF3FD3" w:rsidR="00E338F8" w:rsidRPr="00E338F8" w:rsidRDefault="00E338F8" w:rsidP="00C820F3">
            <w:p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 xml:space="preserve">Ovid MEDLINE(R) 2014 to </w:t>
            </w:r>
            <w:r w:rsidR="001E603E">
              <w:rPr>
                <w:rFonts w:ascii="Arial" w:hAnsi="Arial" w:cs="Arial"/>
                <w:sz w:val="22"/>
                <w:szCs w:val="22"/>
              </w:rPr>
              <w:t>November</w:t>
            </w:r>
            <w:r w:rsidRPr="00E338F8">
              <w:rPr>
                <w:rFonts w:ascii="Arial" w:hAnsi="Arial" w:cs="Arial"/>
                <w:sz w:val="22"/>
                <w:szCs w:val="22"/>
              </w:rPr>
              <w:t xml:space="preserve"> Week 4 202</w:t>
            </w:r>
            <w:r w:rsidR="001E60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E338F8" w:rsidRPr="00E338F8" w14:paraId="76FA7C9D" w14:textId="77777777" w:rsidTr="00C820F3">
        <w:tc>
          <w:tcPr>
            <w:tcW w:w="9016" w:type="dxa"/>
          </w:tcPr>
          <w:p w14:paraId="43775A67" w14:textId="0647D347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mental health.mp. or Mental Health/</w:t>
            </w:r>
          </w:p>
          <w:p w14:paraId="54D3FFAD" w14:textId="4DD515A6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Stress, Psychological/ or psychological distress.mp.</w:t>
            </w:r>
          </w:p>
          <w:p w14:paraId="64047D04" w14:textId="2A0BE249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mental hygiene.mp.</w:t>
            </w:r>
          </w:p>
          <w:p w14:paraId="1B3CF53F" w14:textId="60E6D1BC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psychological status.mp.</w:t>
            </w:r>
          </w:p>
          <w:p w14:paraId="0C992FDB" w14:textId="7ECE5B94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psychological adj (wellbeing or well being or health)).mp.</w:t>
            </w:r>
          </w:p>
          <w:p w14:paraId="6BCDA059" w14:textId="7D3DAEE0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psychopathology.mp. or Psychopathology/</w:t>
            </w:r>
          </w:p>
          <w:p w14:paraId="4A8D7496" w14:textId="14DEF172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psychological* adj (stress* or adapt*)).mp.</w:t>
            </w:r>
          </w:p>
          <w:p w14:paraId="2FBE7AE1" w14:textId="2AEAFA87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mental* ill*.mp. or Mentally Ill Persons/</w:t>
            </w:r>
          </w:p>
          <w:p w14:paraId="397CE228" w14:textId="0F753DB8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emotional* adj (distress* or health or wellbeing or well being)).mp.</w:t>
            </w:r>
          </w:p>
          <w:p w14:paraId="06FCD8E6" w14:textId="3D99B04F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exp Mental Disorders/ or mental disorder*.mp.</w:t>
            </w:r>
          </w:p>
          <w:p w14:paraId="2D19A428" w14:textId="2E58A197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1 or 2 or 3 or 4 or 5 or 6 or 7 or 8 or 9 or 10</w:t>
            </w:r>
          </w:p>
          <w:p w14:paraId="4BBB59A3" w14:textId="60CA4C62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School Health Services/ or school*.mp.</w:t>
            </w:r>
          </w:p>
          <w:p w14:paraId="6D6AAA83" w14:textId="63EF884D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school based.mp.</w:t>
            </w:r>
          </w:p>
          <w:p w14:paraId="301C5DCD" w14:textId="220CD1AB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classroom.mp.</w:t>
            </w:r>
          </w:p>
          <w:p w14:paraId="4B473ED7" w14:textId="685BF54E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school* adj3 (intervention* or program* or course* or polic* or practice* or curricul* or environment*)).mp.</w:t>
            </w:r>
          </w:p>
          <w:p w14:paraId="07428EE2" w14:textId="7E98CFA6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schoolchild*.mp.</w:t>
            </w:r>
          </w:p>
          <w:p w14:paraId="1F70203D" w14:textId="2C46FC14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12 or 13 or 14 or 15 or 16</w:t>
            </w:r>
          </w:p>
          <w:p w14:paraId="2B91771D" w14:textId="634C05B7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resilien*.mp. or Psychological Resilience/</w:t>
            </w:r>
          </w:p>
          <w:p w14:paraId="06935ACC" w14:textId="218D998B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factor* adj (protect* or promoti* or external or internal or environment*)).mp.</w:t>
            </w:r>
          </w:p>
          <w:p w14:paraId="5E0EED9E" w14:textId="728F639F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strength* adj (based or focused)).mp.</w:t>
            </w:r>
          </w:p>
          <w:p w14:paraId="7DBEB85C" w14:textId="0A45F9CF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development adj3 (adolescen* or youth or child* or positive)).mp.</w:t>
            </w:r>
          </w:p>
          <w:p w14:paraId="18B3AC31" w14:textId="612370B6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coping or adaptability or life skill* or lifeskill* or social skill*).mp.</w:t>
            </w:r>
          </w:p>
          <w:p w14:paraId="3FE19690" w14:textId="66A34A11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competence adj3 (emotional or behavio?ral or social or cognitive)).mp.</w:t>
            </w:r>
          </w:p>
          <w:p w14:paraId="4C59E615" w14:textId="272E20EE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psychological adaptation.mp. or Adaptation, Psychological/</w:t>
            </w:r>
          </w:p>
          <w:p w14:paraId="2FDC9051" w14:textId="124D079B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positive psychology or psychosocial or psycho social or positive education).mp.</w:t>
            </w:r>
          </w:p>
          <w:p w14:paraId="3B99415A" w14:textId="4B5CA83E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18 or 19 or 20 or 21 or 22 or 23 or 24 or 25</w:t>
            </w:r>
          </w:p>
          <w:p w14:paraId="016CEFF1" w14:textId="53348894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randomized controlled trial.pt.</w:t>
            </w:r>
          </w:p>
          <w:p w14:paraId="4B3DA6A6" w14:textId="3F8CBBF8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controlled clinical trial.pt.</w:t>
            </w:r>
          </w:p>
          <w:p w14:paraId="172F0DB1" w14:textId="221A756D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random*.tw.</w:t>
            </w:r>
          </w:p>
          <w:p w14:paraId="032D0703" w14:textId="5BF9CF5E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placebo.tw.</w:t>
            </w:r>
          </w:p>
          <w:p w14:paraId="7172AB0B" w14:textId="1BE825BC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clinical trials as topic.sh.</w:t>
            </w:r>
          </w:p>
          <w:p w14:paraId="5718C49A" w14:textId="60F32D4E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trial.tw.</w:t>
            </w:r>
          </w:p>
          <w:p w14:paraId="6C3B1F3C" w14:textId="667E940B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27 or 28 or 29 or 30 or 31 or 32</w:t>
            </w:r>
          </w:p>
          <w:p w14:paraId="332A3217" w14:textId="4266CEF6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11 and 17 and 26 and 33</w:t>
            </w:r>
          </w:p>
          <w:p w14:paraId="74D06868" w14:textId="43E754D2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limit 34 to yr = "2014 -Current"</w:t>
            </w:r>
          </w:p>
          <w:p w14:paraId="7A4245A1" w14:textId="3CD78D53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(animals not (humans and animals)).sh.</w:t>
            </w:r>
          </w:p>
          <w:p w14:paraId="16A9464C" w14:textId="4847F0FD" w:rsidR="00E338F8" w:rsidRPr="00E338F8" w:rsidRDefault="00E338F8" w:rsidP="00E338F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t>35 not 36</w:t>
            </w:r>
          </w:p>
        </w:tc>
      </w:tr>
    </w:tbl>
    <w:p w14:paraId="176A3F69" w14:textId="77777777" w:rsidR="00E338F8" w:rsidRDefault="00E338F8"/>
    <w:p w14:paraId="42B96A65" w14:textId="77777777" w:rsidR="00DD4EC7" w:rsidRDefault="00DD4EC7"/>
    <w:p w14:paraId="79EB892B" w14:textId="77777777" w:rsidR="00DD4EC7" w:rsidRDefault="00DD4EC7"/>
    <w:p w14:paraId="27CB7D33" w14:textId="77777777" w:rsidR="00DD4EC7" w:rsidRDefault="00DD4EC7"/>
    <w:p w14:paraId="35861E67" w14:textId="77777777" w:rsidR="00DD4EC7" w:rsidRDefault="00DD4EC7"/>
    <w:p w14:paraId="14BD9C1B" w14:textId="77777777" w:rsidR="00DD4EC7" w:rsidRDefault="00DD4EC7"/>
    <w:p w14:paraId="7ADD3444" w14:textId="77777777" w:rsidR="00DD4EC7" w:rsidRDefault="00DD4EC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05F3B" w:rsidRPr="00E338F8" w14:paraId="46ADDA81" w14:textId="77777777" w:rsidTr="00915557">
        <w:tc>
          <w:tcPr>
            <w:tcW w:w="9016" w:type="dxa"/>
          </w:tcPr>
          <w:p w14:paraId="63C99033" w14:textId="2E7A35FF" w:rsidR="00805F3B" w:rsidRPr="00E338F8" w:rsidRDefault="00805F3B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lastRenderedPageBreak/>
              <w:t xml:space="preserve">Ovid </w:t>
            </w:r>
            <w:r>
              <w:rPr>
                <w:rFonts w:ascii="Arial" w:hAnsi="Arial" w:cs="Arial"/>
                <w:sz w:val="22"/>
                <w:szCs w:val="22"/>
              </w:rPr>
              <w:t>EMBASE</w:t>
            </w:r>
            <w:r w:rsidRPr="00E338F8">
              <w:rPr>
                <w:rFonts w:ascii="Arial" w:hAnsi="Arial" w:cs="Arial"/>
                <w:sz w:val="22"/>
                <w:szCs w:val="22"/>
              </w:rPr>
              <w:t xml:space="preserve"> 2014 to </w:t>
            </w:r>
            <w:r w:rsidR="001E603E">
              <w:rPr>
                <w:rFonts w:ascii="Arial" w:hAnsi="Arial" w:cs="Arial"/>
                <w:sz w:val="22"/>
                <w:szCs w:val="22"/>
              </w:rPr>
              <w:t>November</w:t>
            </w:r>
            <w:r w:rsidR="001E603E" w:rsidRPr="00E338F8">
              <w:rPr>
                <w:rFonts w:ascii="Arial" w:hAnsi="Arial" w:cs="Arial"/>
                <w:sz w:val="22"/>
                <w:szCs w:val="22"/>
              </w:rPr>
              <w:t xml:space="preserve"> Week 4 202</w:t>
            </w:r>
            <w:r w:rsidR="001E60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05F3B" w:rsidRPr="00E338F8" w14:paraId="3C57FCF7" w14:textId="77777777" w:rsidTr="00915557">
        <w:tc>
          <w:tcPr>
            <w:tcW w:w="9016" w:type="dxa"/>
          </w:tcPr>
          <w:p w14:paraId="16A468DF" w14:textId="3762C3BB" w:rsidR="00805F3B" w:rsidRPr="00CC5FA0" w:rsidRDefault="00805F3B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mental health/ or menta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health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mental stress/ or menta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stress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hygiene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psychologica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status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5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psychological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 (wellbeing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 or health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6. P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sychopathology/ or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psychopathology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7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psychological*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 (stress* or adapt*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8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mental patient/ or menta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patient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9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emotional*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 (distress* or health or wellbeing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 w:rsidRPr="00B74DFB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555669">
              <w:rPr>
                <w:rFonts w:ascii="Arial" w:hAnsi="Arial" w:cs="Arial"/>
                <w:sz w:val="22"/>
                <w:szCs w:val="22"/>
              </w:rPr>
              <w:t xml:space="preserve">Exp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mental disease/ or menta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disease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1. </w:t>
            </w:r>
            <w:r w:rsidRPr="002723E9">
              <w:rPr>
                <w:rFonts w:ascii="Arial" w:hAnsi="Arial" w:cs="Arial"/>
                <w:sz w:val="22"/>
                <w:szCs w:val="22"/>
              </w:rPr>
              <w:t>1 or 2 or 3 or 4 or 5 or 6 or 7 or 8 or 9 or 10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2. </w:t>
            </w:r>
            <w:r w:rsidRPr="002723E9">
              <w:rPr>
                <w:rFonts w:ascii="Arial" w:hAnsi="Arial" w:cs="Arial"/>
                <w:sz w:val="22"/>
                <w:szCs w:val="22"/>
              </w:rPr>
              <w:t>school health service/ or school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3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school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based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4.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classroom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5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school* adj3 (intervention* or program* or course*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polic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* or practice*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curricul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* o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23E9">
              <w:rPr>
                <w:rFonts w:ascii="Arial" w:hAnsi="Arial" w:cs="Arial"/>
                <w:sz w:val="22"/>
                <w:szCs w:val="22"/>
              </w:rPr>
              <w:t>environment*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6. </w:t>
            </w:r>
            <w:r w:rsidRPr="002723E9">
              <w:rPr>
                <w:rFonts w:ascii="Arial" w:hAnsi="Arial" w:cs="Arial"/>
                <w:sz w:val="22"/>
                <w:szCs w:val="22"/>
              </w:rPr>
              <w:t>schoolchild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7. </w:t>
            </w:r>
            <w:r w:rsidRPr="002723E9">
              <w:rPr>
                <w:rFonts w:ascii="Arial" w:hAnsi="Arial" w:cs="Arial"/>
                <w:sz w:val="22"/>
                <w:szCs w:val="22"/>
              </w:rPr>
              <w:t>12 or 13 or 14 or 15 or 16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8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psychological resilience/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resilien</w:t>
            </w:r>
            <w:proofErr w:type="spellEnd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19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factor*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 (protect*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promoti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* or external or internal or environment*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0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strength*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 xml:space="preserve"> (based or focused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1. </w:t>
            </w:r>
            <w:r w:rsidRPr="002723E9">
              <w:rPr>
                <w:rFonts w:ascii="Arial" w:hAnsi="Arial" w:cs="Arial"/>
                <w:sz w:val="22"/>
                <w:szCs w:val="22"/>
              </w:rPr>
              <w:t>(development adj3 (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* or youth or child* or positive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2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coping or adaptability or life skill* or 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lifeskill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* or social skill*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3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competence adj3 (emotional or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behavio?ral</w:t>
            </w:r>
            <w:proofErr w:type="spellEnd"/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 xml:space="preserve"> or social or cognitive)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4. </w:t>
            </w:r>
            <w:r w:rsidRPr="0027430B">
              <w:rPr>
                <w:rFonts w:ascii="Arial" w:hAnsi="Arial" w:cs="Arial"/>
                <w:sz w:val="22"/>
                <w:szCs w:val="22"/>
              </w:rPr>
              <w:t xml:space="preserve">adaptation, psychological/ or psychological </w:t>
            </w:r>
            <w:proofErr w:type="spellStart"/>
            <w:proofErr w:type="gramStart"/>
            <w:r w:rsidRPr="0027430B">
              <w:rPr>
                <w:rFonts w:ascii="Arial" w:hAnsi="Arial" w:cs="Arial"/>
                <w:sz w:val="22"/>
                <w:szCs w:val="22"/>
              </w:rPr>
              <w:t>adjustment.ti</w:t>
            </w:r>
            <w:proofErr w:type="gramEnd"/>
            <w:r w:rsidRPr="0027430B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430B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5. </w:t>
            </w:r>
            <w:r w:rsidRPr="002723E9">
              <w:rPr>
                <w:rFonts w:ascii="Arial" w:hAnsi="Arial" w:cs="Arial"/>
                <w:sz w:val="22"/>
                <w:szCs w:val="22"/>
              </w:rPr>
              <w:t xml:space="preserve">(positive psychology or psychosocial or 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psycho social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 xml:space="preserve"> or positive education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6. </w:t>
            </w:r>
            <w:r w:rsidRPr="002723E9">
              <w:rPr>
                <w:rFonts w:ascii="Arial" w:hAnsi="Arial" w:cs="Arial"/>
                <w:sz w:val="22"/>
                <w:szCs w:val="22"/>
              </w:rPr>
              <w:t>18 or 19 or 20 or 21 or 22 or 23 or 24 or 25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7. </w:t>
            </w:r>
            <w:r w:rsidRPr="002723E9">
              <w:rPr>
                <w:rFonts w:ascii="Arial" w:hAnsi="Arial" w:cs="Arial"/>
                <w:sz w:val="22"/>
                <w:szCs w:val="22"/>
              </w:rPr>
              <w:t>randomized controlled trial/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8. </w:t>
            </w:r>
            <w:r w:rsidRPr="002723E9">
              <w:rPr>
                <w:rFonts w:ascii="Arial" w:hAnsi="Arial" w:cs="Arial"/>
                <w:sz w:val="22"/>
                <w:szCs w:val="22"/>
              </w:rPr>
              <w:t>controlled clinical trial/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29. </w:t>
            </w:r>
            <w:r w:rsidRPr="002723E9">
              <w:rPr>
                <w:rFonts w:ascii="Arial" w:hAnsi="Arial" w:cs="Arial"/>
                <w:sz w:val="22"/>
                <w:szCs w:val="22"/>
              </w:rPr>
              <w:t>random</w:t>
            </w:r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$.</w:t>
            </w:r>
            <w:proofErr w:type="spellStart"/>
            <w:r w:rsidRPr="002723E9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0. </w:t>
            </w:r>
            <w:proofErr w:type="spellStart"/>
            <w:proofErr w:type="gramStart"/>
            <w:r w:rsidRPr="002723E9">
              <w:rPr>
                <w:rFonts w:ascii="Arial" w:hAnsi="Arial" w:cs="Arial"/>
                <w:sz w:val="22"/>
                <w:szCs w:val="22"/>
              </w:rPr>
              <w:t>placebo.ti</w:t>
            </w:r>
            <w:proofErr w:type="gramEnd"/>
            <w:r w:rsidRPr="002723E9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1. </w:t>
            </w:r>
            <w:r w:rsidRPr="002723E9">
              <w:rPr>
                <w:rFonts w:ascii="Arial" w:hAnsi="Arial" w:cs="Arial"/>
                <w:sz w:val="22"/>
                <w:szCs w:val="22"/>
              </w:rPr>
              <w:t>trial.t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2723E9">
              <w:rPr>
                <w:rFonts w:ascii="Arial" w:hAnsi="Arial" w:cs="Arial"/>
                <w:sz w:val="22"/>
                <w:szCs w:val="22"/>
              </w:rPr>
              <w:t>.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2. </w:t>
            </w:r>
            <w:r w:rsidRPr="002723E9">
              <w:rPr>
                <w:rFonts w:ascii="Arial" w:hAnsi="Arial" w:cs="Arial"/>
                <w:sz w:val="22"/>
                <w:szCs w:val="22"/>
              </w:rPr>
              <w:t>27 or 28 or 29 or 30 or 31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3. </w:t>
            </w:r>
            <w:r w:rsidRPr="002723E9">
              <w:rPr>
                <w:rFonts w:ascii="Arial" w:hAnsi="Arial" w:cs="Arial"/>
                <w:sz w:val="22"/>
                <w:szCs w:val="22"/>
              </w:rPr>
              <w:t>11 and 17 and 26 and 32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4. </w:t>
            </w:r>
            <w:r w:rsidRPr="002723E9">
              <w:rPr>
                <w:rFonts w:ascii="Arial" w:hAnsi="Arial" w:cs="Arial"/>
                <w:sz w:val="22"/>
                <w:szCs w:val="22"/>
              </w:rPr>
              <w:t>limit 33 to yr="20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Pr="002723E9">
              <w:rPr>
                <w:rFonts w:ascii="Arial" w:hAnsi="Arial" w:cs="Arial"/>
                <w:sz w:val="22"/>
                <w:szCs w:val="22"/>
              </w:rPr>
              <w:t>- Current"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5. </w:t>
            </w:r>
            <w:r w:rsidRPr="002723E9">
              <w:rPr>
                <w:rFonts w:ascii="Arial" w:hAnsi="Arial" w:cs="Arial"/>
                <w:sz w:val="22"/>
                <w:szCs w:val="22"/>
              </w:rPr>
              <w:t>animals/ not (humans/ and animals/)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6. </w:t>
            </w:r>
            <w:r w:rsidRPr="002723E9">
              <w:rPr>
                <w:rFonts w:ascii="Arial" w:hAnsi="Arial" w:cs="Arial"/>
                <w:sz w:val="22"/>
                <w:szCs w:val="22"/>
              </w:rPr>
              <w:t>34 not 35</w:t>
            </w:r>
          </w:p>
        </w:tc>
      </w:tr>
    </w:tbl>
    <w:p w14:paraId="2DE1B3A1" w14:textId="77777777" w:rsidR="00805F3B" w:rsidRDefault="00805F3B"/>
    <w:p w14:paraId="2879AB44" w14:textId="77777777" w:rsidR="00805F3B" w:rsidRDefault="00805F3B"/>
    <w:p w14:paraId="0DF928B7" w14:textId="77777777" w:rsidR="00805F3B" w:rsidRDefault="00805F3B"/>
    <w:p w14:paraId="3039972B" w14:textId="77777777" w:rsidR="00805F3B" w:rsidRDefault="00805F3B"/>
    <w:p w14:paraId="585175E9" w14:textId="77777777" w:rsidR="00805F3B" w:rsidRDefault="00805F3B"/>
    <w:p w14:paraId="598B5059" w14:textId="77777777" w:rsidR="00805F3B" w:rsidRDefault="00805F3B"/>
    <w:p w14:paraId="6AE8F887" w14:textId="77777777" w:rsidR="00805F3B" w:rsidRDefault="00805F3B"/>
    <w:p w14:paraId="5D1E7C62" w14:textId="77777777" w:rsidR="00805F3B" w:rsidRDefault="00805F3B"/>
    <w:p w14:paraId="5A49FF07" w14:textId="77777777" w:rsidR="00805F3B" w:rsidRDefault="00805F3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D4EC7" w:rsidRPr="00E338F8" w14:paraId="3896B408" w14:textId="77777777" w:rsidTr="00915557">
        <w:tc>
          <w:tcPr>
            <w:tcW w:w="9016" w:type="dxa"/>
          </w:tcPr>
          <w:p w14:paraId="1F87D22C" w14:textId="1C93376F" w:rsidR="00DD4EC7" w:rsidRPr="00E338F8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338F8">
              <w:rPr>
                <w:rFonts w:ascii="Arial" w:hAnsi="Arial" w:cs="Arial"/>
                <w:sz w:val="22"/>
                <w:szCs w:val="22"/>
              </w:rPr>
              <w:lastRenderedPageBreak/>
              <w:t xml:space="preserve">Ovid </w:t>
            </w:r>
            <w:r>
              <w:rPr>
                <w:rFonts w:ascii="Arial" w:hAnsi="Arial" w:cs="Arial"/>
                <w:sz w:val="22"/>
                <w:szCs w:val="22"/>
              </w:rPr>
              <w:t>PsycINFO</w:t>
            </w:r>
            <w:r w:rsidRPr="00E338F8">
              <w:rPr>
                <w:rFonts w:ascii="Arial" w:hAnsi="Arial" w:cs="Arial"/>
                <w:sz w:val="22"/>
                <w:szCs w:val="22"/>
              </w:rPr>
              <w:t xml:space="preserve"> 2014 to </w:t>
            </w:r>
            <w:r w:rsidR="001E603E">
              <w:rPr>
                <w:rFonts w:ascii="Arial" w:hAnsi="Arial" w:cs="Arial"/>
                <w:sz w:val="22"/>
                <w:szCs w:val="22"/>
              </w:rPr>
              <w:t>November</w:t>
            </w:r>
            <w:r w:rsidR="001E603E" w:rsidRPr="00E338F8">
              <w:rPr>
                <w:rFonts w:ascii="Arial" w:hAnsi="Arial" w:cs="Arial"/>
                <w:sz w:val="22"/>
                <w:szCs w:val="22"/>
              </w:rPr>
              <w:t xml:space="preserve"> Week 4 202</w:t>
            </w:r>
            <w:r w:rsidR="001E60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D4EC7" w:rsidRPr="00E338F8" w14:paraId="1462C022" w14:textId="77777777" w:rsidTr="00915557">
        <w:tc>
          <w:tcPr>
            <w:tcW w:w="9016" w:type="dxa"/>
          </w:tcPr>
          <w:p w14:paraId="08856CC7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.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ental 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ealth/ or mental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health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01AAC7EB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. </w:t>
            </w:r>
            <w:r>
              <w:rPr>
                <w:rFonts w:ascii="Arial" w:hAnsi="Arial" w:cs="Arial"/>
                <w:sz w:val="22"/>
                <w:szCs w:val="22"/>
              </w:rPr>
              <w:t>Psychological Stress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/ or psychological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distress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0FC429A3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3. mental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hygiene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737E0C95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4. psychological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status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45B5B414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5. (psychological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 (wellbeing 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 or health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66CA3828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6.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sychopathology/ or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psychopathology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76D94F03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7. (psychological*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 (stress* or adapt*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09B9294B" w14:textId="1F4D5EAA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8. mental* ill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="009149C5">
              <w:rPr>
                <w:rFonts w:ascii="Arial" w:hAnsi="Arial" w:cs="Arial"/>
                <w:sz w:val="22"/>
                <w:szCs w:val="22"/>
              </w:rPr>
              <w:t>,</w:t>
            </w:r>
            <w:r w:rsidRPr="00CC5FA0">
              <w:rPr>
                <w:rFonts w:ascii="Arial" w:hAnsi="Arial" w:cs="Arial"/>
                <w:sz w:val="22"/>
                <w:szCs w:val="22"/>
              </w:rPr>
              <w:t>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>. or mentally ill p</w:t>
            </w:r>
            <w:r>
              <w:rPr>
                <w:rFonts w:ascii="Arial" w:hAnsi="Arial" w:cs="Arial"/>
                <w:sz w:val="22"/>
                <w:szCs w:val="22"/>
              </w:rPr>
              <w:t>ersons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/  </w:t>
            </w:r>
          </w:p>
          <w:p w14:paraId="1F71D7D2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9. (emotional*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 (distress* or health or wellbeing 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>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 xml:space="preserve">,ab.  </w:t>
            </w:r>
          </w:p>
          <w:p w14:paraId="6D716841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0. </w:t>
            </w:r>
            <w:r>
              <w:rPr>
                <w:rFonts w:ascii="Arial" w:hAnsi="Arial" w:cs="Arial"/>
                <w:sz w:val="22"/>
                <w:szCs w:val="22"/>
              </w:rPr>
              <w:t>exp M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ental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CC5FA0">
              <w:rPr>
                <w:rFonts w:ascii="Arial" w:hAnsi="Arial" w:cs="Arial"/>
                <w:sz w:val="22"/>
                <w:szCs w:val="22"/>
              </w:rPr>
              <w:t>isorder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C5FA0">
              <w:rPr>
                <w:rFonts w:ascii="Arial" w:hAnsi="Arial" w:cs="Arial"/>
                <w:sz w:val="22"/>
                <w:szCs w:val="22"/>
              </w:rPr>
              <w:t>/ or mental disorder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32B98511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1. 1 or 2 or 3 or 4 or 5 or 6 or 7 or 8 or 9 or 10  </w:t>
            </w:r>
          </w:p>
          <w:p w14:paraId="1232B5F8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12. school health servic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C5FA0">
              <w:rPr>
                <w:rFonts w:ascii="Arial" w:hAnsi="Arial" w:cs="Arial"/>
                <w:sz w:val="22"/>
                <w:szCs w:val="22"/>
              </w:rPr>
              <w:t>/ or school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3E7BA7F0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3. school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based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28E6688C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4.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classroom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2A458BD7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5. (school* adj3 (intervention* or program* or course* 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polic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* or practice* 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curricul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>* or environment*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49128DCC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16. schoolchild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67D6AB04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7. 12 or 13 or 14 or 15 or 16  </w:t>
            </w:r>
          </w:p>
          <w:p w14:paraId="316BA57A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8. </w:t>
            </w:r>
            <w:r>
              <w:rPr>
                <w:rFonts w:ascii="Arial" w:hAnsi="Arial" w:cs="Arial"/>
                <w:sz w:val="22"/>
                <w:szCs w:val="22"/>
              </w:rPr>
              <w:t xml:space="preserve">Cop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havior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/ </w:t>
            </w:r>
            <w:r>
              <w:rPr>
                <w:rFonts w:ascii="Arial" w:hAnsi="Arial" w:cs="Arial"/>
                <w:sz w:val="22"/>
                <w:szCs w:val="22"/>
              </w:rPr>
              <w:t xml:space="preserve">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resilien</w:t>
            </w:r>
            <w:proofErr w:type="spellEnd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*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09B7F7D0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19. (factor*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 (protect* 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promoti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>* or external or internal or environment*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71AAACC5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0. (strength*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adj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 (based or focused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3BB2E2F9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21. (development adj3 (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>* or youth or child* or positive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58BA4964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2. (coping or adaptability or life skill* or 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lifeskill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>* or social skill*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7D9E607C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3. (competence adj3 (emotional or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behavio?ral</w:t>
            </w:r>
            <w:proofErr w:type="spellEnd"/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 xml:space="preserve"> or social or cognitive)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3FE8691C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4. </w:t>
            </w:r>
            <w:r>
              <w:rPr>
                <w:rFonts w:ascii="Arial" w:hAnsi="Arial" w:cs="Arial"/>
                <w:sz w:val="22"/>
                <w:szCs w:val="22"/>
              </w:rPr>
              <w:t>Emotional Adjustment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/ or psychological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ad</w:t>
            </w:r>
            <w:r>
              <w:rPr>
                <w:rFonts w:ascii="Arial" w:hAnsi="Arial" w:cs="Arial"/>
                <w:sz w:val="22"/>
                <w:szCs w:val="22"/>
              </w:rPr>
              <w:t>aptation</w:t>
            </w:r>
            <w:r w:rsidRPr="00CC5FA0">
              <w:rPr>
                <w:rFonts w:ascii="Arial" w:hAnsi="Arial" w:cs="Arial"/>
                <w:sz w:val="22"/>
                <w:szCs w:val="22"/>
              </w:rPr>
              <w:t>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52153EF2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5. (positive psychology or psychosocial or 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psycho social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 xml:space="preserve"> or positive education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141CB9B6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6. 18 or 19 or 20 or 21 or 22 or 23 or 24 or 25  </w:t>
            </w:r>
          </w:p>
          <w:p w14:paraId="2D0D2EE5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7.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andomize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ontrolled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CC5FA0">
              <w:rPr>
                <w:rFonts w:ascii="Arial" w:hAnsi="Arial" w:cs="Arial"/>
                <w:sz w:val="22"/>
                <w:szCs w:val="22"/>
              </w:rPr>
              <w:t>rial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/  </w:t>
            </w:r>
          </w:p>
          <w:p w14:paraId="6DCCCE5F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28.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linical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CC5FA0">
              <w:rPr>
                <w:rFonts w:ascii="Arial" w:hAnsi="Arial" w:cs="Arial"/>
                <w:sz w:val="22"/>
                <w:szCs w:val="22"/>
              </w:rPr>
              <w:t>rial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/  </w:t>
            </w:r>
          </w:p>
          <w:p w14:paraId="651601C7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29. random</w:t>
            </w:r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$.</w:t>
            </w:r>
            <w:proofErr w:type="spellStart"/>
            <w:r w:rsidRPr="00CC5FA0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184F2575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 xml:space="preserve">30. </w:t>
            </w:r>
            <w:proofErr w:type="spellStart"/>
            <w:proofErr w:type="gramStart"/>
            <w:r w:rsidRPr="00CC5FA0">
              <w:rPr>
                <w:rFonts w:ascii="Arial" w:hAnsi="Arial" w:cs="Arial"/>
                <w:sz w:val="22"/>
                <w:szCs w:val="22"/>
              </w:rPr>
              <w:t>placebo.ti</w:t>
            </w:r>
            <w:proofErr w:type="gramEnd"/>
            <w:r w:rsidRPr="00CC5FA0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CC5FA0">
              <w:rPr>
                <w:rFonts w:ascii="Arial" w:hAnsi="Arial" w:cs="Arial"/>
                <w:sz w:val="22"/>
                <w:szCs w:val="22"/>
              </w:rPr>
              <w:t xml:space="preserve">.  </w:t>
            </w:r>
          </w:p>
          <w:p w14:paraId="2F5CBE24" w14:textId="3CEE4D0E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CC5FA0">
              <w:rPr>
                <w:rFonts w:ascii="Arial" w:hAnsi="Arial" w:cs="Arial"/>
                <w:sz w:val="22"/>
                <w:szCs w:val="22"/>
              </w:rPr>
              <w:t>. trial.t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="00805F3B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3F72D3E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. 27 or 28 or 29 or 30 or 31 </w:t>
            </w:r>
          </w:p>
          <w:p w14:paraId="0C8F65EA" w14:textId="77777777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CC5FA0">
              <w:rPr>
                <w:rFonts w:ascii="Arial" w:hAnsi="Arial" w:cs="Arial"/>
                <w:sz w:val="22"/>
                <w:szCs w:val="22"/>
              </w:rPr>
              <w:t>. 11 and 17 and 26 and 3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744572EF" w14:textId="612E7CDA" w:rsidR="00DD4EC7" w:rsidRPr="00CC5FA0" w:rsidRDefault="00DD4EC7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CC5FA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CC5FA0">
              <w:rPr>
                <w:rFonts w:ascii="Arial" w:hAnsi="Arial" w:cs="Arial"/>
                <w:sz w:val="22"/>
                <w:szCs w:val="22"/>
              </w:rPr>
              <w:t>. limit 3</w:t>
            </w:r>
            <w:r w:rsidR="00805F3B">
              <w:rPr>
                <w:rFonts w:ascii="Arial" w:hAnsi="Arial" w:cs="Arial"/>
                <w:sz w:val="22"/>
                <w:szCs w:val="22"/>
              </w:rPr>
              <w:t>3</w:t>
            </w:r>
            <w:r w:rsidRPr="00CC5FA0">
              <w:rPr>
                <w:rFonts w:ascii="Arial" w:hAnsi="Arial" w:cs="Arial"/>
                <w:sz w:val="22"/>
                <w:szCs w:val="22"/>
              </w:rPr>
              <w:t xml:space="preserve"> to yr="2014 - Current"  </w:t>
            </w:r>
          </w:p>
          <w:p w14:paraId="564446F3" w14:textId="7DE75188" w:rsidR="00DD4EC7" w:rsidRPr="00CC5FA0" w:rsidRDefault="00805F3B" w:rsidP="009155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. </w:t>
            </w:r>
            <w:r w:rsidRPr="002723E9">
              <w:rPr>
                <w:rFonts w:ascii="Arial" w:hAnsi="Arial" w:cs="Arial"/>
                <w:sz w:val="22"/>
                <w:szCs w:val="22"/>
              </w:rPr>
              <w:t>animals/ not (humans/ and animals/)</w:t>
            </w:r>
            <w:r w:rsidRPr="002723E9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 xml:space="preserve">36. </w:t>
            </w:r>
            <w:r w:rsidRPr="002723E9">
              <w:rPr>
                <w:rFonts w:ascii="Arial" w:hAnsi="Arial" w:cs="Arial"/>
                <w:sz w:val="22"/>
                <w:szCs w:val="22"/>
              </w:rPr>
              <w:t>34 not 35</w:t>
            </w:r>
          </w:p>
        </w:tc>
      </w:tr>
    </w:tbl>
    <w:p w14:paraId="7397BF03" w14:textId="77777777" w:rsidR="00DD4EC7" w:rsidRDefault="00DD4EC7"/>
    <w:p w14:paraId="558EFFC8" w14:textId="77777777" w:rsidR="00DD4EC7" w:rsidRDefault="00DD4EC7"/>
    <w:p w14:paraId="55F03478" w14:textId="77777777" w:rsidR="00DD4EC7" w:rsidRDefault="00DD4EC7"/>
    <w:p w14:paraId="29161905" w14:textId="77777777" w:rsidR="00DD4EC7" w:rsidRDefault="00DD4EC7"/>
    <w:p w14:paraId="28A4ADDE" w14:textId="77777777" w:rsidR="00DD4EC7" w:rsidRDefault="00DD4EC7"/>
    <w:p w14:paraId="604B6B42" w14:textId="77777777" w:rsidR="00DD4EC7" w:rsidRDefault="00DD4EC7"/>
    <w:p w14:paraId="71E381E3" w14:textId="77777777" w:rsidR="00DD4EC7" w:rsidRDefault="00DD4EC7"/>
    <w:p w14:paraId="1465C941" w14:textId="77777777" w:rsidR="00DD4EC7" w:rsidRDefault="00DD4EC7"/>
    <w:p w14:paraId="683F696C" w14:textId="77777777" w:rsidR="00DD4EC7" w:rsidRDefault="00DD4EC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17D2" w:rsidRPr="00E338F8" w14:paraId="60ADCD42" w14:textId="77777777" w:rsidTr="00915557">
        <w:tc>
          <w:tcPr>
            <w:tcW w:w="9016" w:type="dxa"/>
          </w:tcPr>
          <w:p w14:paraId="313F33AA" w14:textId="481350B9" w:rsidR="000B17D2" w:rsidRPr="00E338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INAHL</w:t>
            </w:r>
            <w:r w:rsidRPr="00E338F8">
              <w:rPr>
                <w:rFonts w:ascii="Arial" w:hAnsi="Arial" w:cs="Arial"/>
                <w:sz w:val="22"/>
                <w:szCs w:val="22"/>
              </w:rPr>
              <w:t xml:space="preserve"> 2014 to </w:t>
            </w:r>
            <w:r w:rsidR="001E603E">
              <w:rPr>
                <w:rFonts w:ascii="Arial" w:hAnsi="Arial" w:cs="Arial"/>
                <w:sz w:val="22"/>
                <w:szCs w:val="22"/>
              </w:rPr>
              <w:t>November</w:t>
            </w:r>
            <w:r w:rsidR="001E603E" w:rsidRPr="00E338F8">
              <w:rPr>
                <w:rFonts w:ascii="Arial" w:hAnsi="Arial" w:cs="Arial"/>
                <w:sz w:val="22"/>
                <w:szCs w:val="22"/>
              </w:rPr>
              <w:t xml:space="preserve"> Week 4 202</w:t>
            </w:r>
            <w:r w:rsidR="001E60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B17D2" w:rsidRPr="00E338F8" w14:paraId="29C7E9BB" w14:textId="77777777" w:rsidTr="00915557">
        <w:tc>
          <w:tcPr>
            <w:tcW w:w="9016" w:type="dxa"/>
          </w:tcPr>
          <w:p w14:paraId="06A84847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8A0FB3">
              <w:rPr>
                <w:rFonts w:ascii="Arial" w:hAnsi="Arial" w:cs="Arial"/>
                <w:sz w:val="22"/>
                <w:szCs w:val="22"/>
              </w:rPr>
              <w:t>S1</w:t>
            </w:r>
            <w:r w:rsidRPr="00E127F8">
              <w:rPr>
                <w:rFonts w:ascii="Arial" w:hAnsi="Arial" w:cs="Arial"/>
                <w:sz w:val="22"/>
                <w:szCs w:val="22"/>
              </w:rPr>
              <w:t>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MH "Mental Health"</w:t>
            </w:r>
          </w:p>
          <w:p w14:paraId="00E98378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2. TI “mental health” or AB “mental health”</w:t>
            </w:r>
          </w:p>
          <w:p w14:paraId="19654480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3. </w:t>
            </w:r>
            <w:r w:rsidRPr="008A0FB3">
              <w:rPr>
                <w:rFonts w:ascii="Arial" w:hAnsi="Arial" w:cs="Arial"/>
                <w:sz w:val="22"/>
                <w:szCs w:val="22"/>
              </w:rPr>
              <w:t>MH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A0FB3">
              <w:rPr>
                <w:rFonts w:ascii="Arial" w:hAnsi="Arial" w:cs="Arial"/>
                <w:sz w:val="22"/>
                <w:szCs w:val="22"/>
              </w:rPr>
              <w:t>"</w:t>
            </w:r>
            <w:r w:rsidRPr="00E127F8">
              <w:rPr>
                <w:rFonts w:ascii="Arial" w:hAnsi="Arial" w:cs="Arial"/>
                <w:sz w:val="22"/>
                <w:szCs w:val="22"/>
              </w:rPr>
              <w:t>P</w:t>
            </w:r>
            <w:r w:rsidRPr="008A0FB3">
              <w:rPr>
                <w:rFonts w:ascii="Arial" w:hAnsi="Arial" w:cs="Arial"/>
                <w:sz w:val="22"/>
                <w:szCs w:val="22"/>
              </w:rPr>
              <w:t>sychological Stress"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  <w:t>S</w:t>
            </w:r>
            <w:r w:rsidRPr="00E127F8">
              <w:rPr>
                <w:rFonts w:ascii="Arial" w:hAnsi="Arial" w:cs="Arial"/>
                <w:sz w:val="22"/>
                <w:szCs w:val="22"/>
              </w:rPr>
              <w:t>4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TI </w:t>
            </w:r>
            <w:r w:rsidRPr="008A0FB3">
              <w:rPr>
                <w:rFonts w:ascii="Arial" w:hAnsi="Arial" w:cs="Arial"/>
                <w:sz w:val="22"/>
                <w:szCs w:val="22"/>
              </w:rPr>
              <w:t>"</w:t>
            </w:r>
            <w:r w:rsidRPr="00E127F8">
              <w:rPr>
                <w:rFonts w:ascii="Arial" w:hAnsi="Arial" w:cs="Arial"/>
                <w:sz w:val="22"/>
                <w:szCs w:val="22"/>
              </w:rPr>
              <w:t>p</w:t>
            </w:r>
            <w:r w:rsidRPr="008A0FB3">
              <w:rPr>
                <w:rFonts w:ascii="Arial" w:hAnsi="Arial" w:cs="Arial"/>
                <w:sz w:val="22"/>
                <w:szCs w:val="22"/>
              </w:rPr>
              <w:t>sychological stress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“psychological stress”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D0194ED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5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psychological distress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“psychological distress”</w:t>
            </w:r>
          </w:p>
          <w:p w14:paraId="20BB36CE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6. TI “mental hygiene” or AB “mental hygiene”</w:t>
            </w:r>
          </w:p>
          <w:p w14:paraId="493251CE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7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psychological status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psychological status"</w:t>
            </w:r>
          </w:p>
          <w:p w14:paraId="2A7924ED" w14:textId="3D9DD38A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8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psychological" N3 ("wellbeing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" or "health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psychological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A0FB3">
              <w:rPr>
                <w:rFonts w:ascii="Arial" w:hAnsi="Arial" w:cs="Arial"/>
                <w:sz w:val="22"/>
                <w:szCs w:val="22"/>
              </w:rPr>
              <w:t>N3 ("wellbeing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" or "health"))</w:t>
            </w:r>
          </w:p>
          <w:p w14:paraId="048A70D1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8A0FB3">
              <w:rPr>
                <w:rFonts w:ascii="Arial" w:hAnsi="Arial" w:cs="Arial"/>
                <w:sz w:val="22"/>
                <w:szCs w:val="22"/>
              </w:rPr>
              <w:t>S</w:t>
            </w:r>
            <w:r w:rsidRPr="00E127F8">
              <w:rPr>
                <w:rFonts w:ascii="Arial" w:hAnsi="Arial" w:cs="Arial"/>
                <w:sz w:val="22"/>
                <w:szCs w:val="22"/>
              </w:rPr>
              <w:t>9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MH "Psychopathology" </w:t>
            </w:r>
          </w:p>
          <w:p w14:paraId="4E16B7CC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10. TI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"psychopathology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psychopathology"</w:t>
            </w:r>
          </w:p>
          <w:p w14:paraId="5895FDF3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8A0FB3">
              <w:rPr>
                <w:rFonts w:ascii="Arial" w:hAnsi="Arial" w:cs="Arial"/>
                <w:sz w:val="22"/>
                <w:szCs w:val="22"/>
              </w:rPr>
              <w:t>S</w:t>
            </w:r>
            <w:r w:rsidRPr="00E127F8">
              <w:rPr>
                <w:rFonts w:ascii="Arial" w:hAnsi="Arial" w:cs="Arial"/>
                <w:sz w:val="22"/>
                <w:szCs w:val="22"/>
              </w:rPr>
              <w:t>11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TI </w:t>
            </w:r>
            <w:r w:rsidRPr="008A0FB3">
              <w:rPr>
                <w:rFonts w:ascii="Arial" w:hAnsi="Arial" w:cs="Arial"/>
                <w:sz w:val="22"/>
                <w:szCs w:val="22"/>
              </w:rPr>
              <w:t>("psychological*" N3 ("stress*" or "adapt*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psychological*" N3 ("stress*" or "adapt*")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  <w:t>S</w:t>
            </w:r>
            <w:r w:rsidRPr="00E127F8">
              <w:rPr>
                <w:rFonts w:ascii="Arial" w:hAnsi="Arial" w:cs="Arial"/>
                <w:sz w:val="22"/>
                <w:szCs w:val="22"/>
              </w:rPr>
              <w:t>12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MH "Mentally Ill Persons"</w:t>
            </w:r>
          </w:p>
          <w:p w14:paraId="0D3C4240" w14:textId="77777777" w:rsidR="000B17D2" w:rsidRPr="00E127F8" w:rsidRDefault="000B17D2" w:rsidP="00915557">
            <w:pPr>
              <w:tabs>
                <w:tab w:val="left" w:pos="3432"/>
              </w:tabs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13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mentally ill persons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A0FB3">
              <w:rPr>
                <w:rFonts w:ascii="Arial" w:hAnsi="Arial" w:cs="Arial"/>
                <w:sz w:val="22"/>
                <w:szCs w:val="22"/>
              </w:rPr>
              <w:t>or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AB </w:t>
            </w:r>
            <w:r w:rsidRPr="008A0FB3">
              <w:rPr>
                <w:rFonts w:ascii="Arial" w:hAnsi="Arial" w:cs="Arial"/>
                <w:sz w:val="22"/>
                <w:szCs w:val="22"/>
              </w:rPr>
              <w:t>"mentally ill persons"</w:t>
            </w:r>
          </w:p>
          <w:p w14:paraId="5BC64519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14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emotional*" N3 ("distress*" or "health" or "wellbeing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emotional*" N3 ("distress*" or "health" or "wellbeing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")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  <w:t>S</w:t>
            </w:r>
            <w:r w:rsidRPr="00E127F8">
              <w:rPr>
                <w:rFonts w:ascii="Arial" w:hAnsi="Arial" w:cs="Arial"/>
                <w:sz w:val="22"/>
                <w:szCs w:val="22"/>
              </w:rPr>
              <w:t>15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MH "Mental Disorders</w:t>
            </w:r>
            <w:r w:rsidRPr="00E127F8">
              <w:rPr>
                <w:rFonts w:ascii="Arial" w:hAnsi="Arial" w:cs="Arial"/>
                <w:sz w:val="22"/>
                <w:szCs w:val="22"/>
              </w:rPr>
              <w:t>+</w:t>
            </w:r>
            <w:r w:rsidRPr="008A0FB3">
              <w:rPr>
                <w:rFonts w:ascii="Arial" w:hAnsi="Arial" w:cs="Arial"/>
                <w:sz w:val="22"/>
                <w:szCs w:val="22"/>
              </w:rPr>
              <w:t>"</w:t>
            </w:r>
          </w:p>
          <w:p w14:paraId="6055C498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16. TI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"mental disorder*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mental disorder*"</w:t>
            </w:r>
          </w:p>
          <w:p w14:paraId="5563E65D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8A0FB3">
              <w:rPr>
                <w:rFonts w:ascii="Arial" w:hAnsi="Arial" w:cs="Arial"/>
                <w:sz w:val="22"/>
                <w:szCs w:val="22"/>
              </w:rPr>
              <w:t>S1</w:t>
            </w:r>
            <w:r w:rsidRPr="00E127F8">
              <w:rPr>
                <w:rFonts w:ascii="Arial" w:hAnsi="Arial" w:cs="Arial"/>
                <w:sz w:val="22"/>
                <w:szCs w:val="22"/>
              </w:rPr>
              <w:t>7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1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2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3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4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5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6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7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8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9 </w:t>
            </w:r>
            <w:r w:rsidRPr="00E127F8">
              <w:rPr>
                <w:rFonts w:ascii="Arial" w:hAnsi="Arial" w:cs="Arial"/>
                <w:sz w:val="22"/>
                <w:szCs w:val="22"/>
              </w:rPr>
              <w:t>OR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S10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S11 OR S12 OR S13 OR S14 OR S15 OR S16 </w:t>
            </w:r>
          </w:p>
          <w:p w14:paraId="7489743E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8A0FB3">
              <w:rPr>
                <w:rFonts w:ascii="Arial" w:hAnsi="Arial" w:cs="Arial"/>
                <w:sz w:val="22"/>
                <w:szCs w:val="22"/>
              </w:rPr>
              <w:t>S1</w:t>
            </w:r>
            <w:r w:rsidRPr="00E127F8">
              <w:rPr>
                <w:rFonts w:ascii="Arial" w:hAnsi="Arial" w:cs="Arial"/>
                <w:sz w:val="22"/>
                <w:szCs w:val="22"/>
              </w:rPr>
              <w:t>8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MH "School Health Services"</w:t>
            </w:r>
          </w:p>
          <w:p w14:paraId="583D7565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19. TI “</w:t>
            </w:r>
            <w:r w:rsidRPr="008A0FB3">
              <w:rPr>
                <w:rFonts w:ascii="Arial" w:hAnsi="Arial" w:cs="Arial"/>
                <w:sz w:val="22"/>
                <w:szCs w:val="22"/>
              </w:rPr>
              <w:t>school*</w:t>
            </w:r>
            <w:r w:rsidRPr="00E127F8">
              <w:rPr>
                <w:rFonts w:ascii="Arial" w:hAnsi="Arial" w:cs="Arial"/>
                <w:sz w:val="22"/>
                <w:szCs w:val="22"/>
              </w:rPr>
              <w:t>” or AB “</w:t>
            </w:r>
            <w:r w:rsidRPr="008A0FB3">
              <w:rPr>
                <w:rFonts w:ascii="Arial" w:hAnsi="Arial" w:cs="Arial"/>
                <w:sz w:val="22"/>
                <w:szCs w:val="22"/>
              </w:rPr>
              <w:t>school*</w:t>
            </w:r>
            <w:r w:rsidRPr="00E127F8">
              <w:rPr>
                <w:rFonts w:ascii="Arial" w:hAnsi="Arial" w:cs="Arial"/>
                <w:sz w:val="22"/>
                <w:szCs w:val="22"/>
              </w:rPr>
              <w:t>”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  <w:t>S</w:t>
            </w:r>
            <w:r w:rsidRPr="00E127F8">
              <w:rPr>
                <w:rFonts w:ascii="Arial" w:hAnsi="Arial" w:cs="Arial"/>
                <w:sz w:val="22"/>
                <w:szCs w:val="22"/>
              </w:rPr>
              <w:t>20.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TI </w:t>
            </w:r>
            <w:r w:rsidRPr="008A0FB3">
              <w:rPr>
                <w:rFonts w:ascii="Arial" w:hAnsi="Arial" w:cs="Arial"/>
                <w:sz w:val="22"/>
                <w:szCs w:val="22"/>
              </w:rPr>
              <w:t>"school-based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school-based"</w:t>
            </w:r>
          </w:p>
          <w:p w14:paraId="48CD7BBB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21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classroom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classroom"</w:t>
            </w:r>
          </w:p>
          <w:p w14:paraId="0E109F2F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22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school* N3 ("intervention*" or "program*" or "course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polic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practice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curricul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environment*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school* N3 ("intervention*" or "program*" or "course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polic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practice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curricul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environment*"))</w:t>
            </w:r>
          </w:p>
          <w:p w14:paraId="2EB79748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23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schoolchild*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"schoolchild*"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24. S18 OR S19 OR S20 OR S21 OR S22 OR S23 </w:t>
            </w:r>
          </w:p>
          <w:p w14:paraId="54336A64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25. </w:t>
            </w:r>
            <w:r w:rsidRPr="008A0FB3">
              <w:rPr>
                <w:rFonts w:ascii="Arial" w:hAnsi="Arial" w:cs="Arial"/>
                <w:sz w:val="22"/>
                <w:szCs w:val="22"/>
              </w:rPr>
              <w:t>MH "Psychological Resilience"</w:t>
            </w:r>
          </w:p>
          <w:p w14:paraId="538551DF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26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resilience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resilience"</w:t>
            </w:r>
          </w:p>
          <w:p w14:paraId="3CA2C628" w14:textId="77777777" w:rsidR="000B17D2" w:rsidRPr="008A0FB3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27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factor*" N3 ("protect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promot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external" or "internal" or "environment*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factor*" N3 ("protect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promot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external" or "internal" or "environment*")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28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strength*" N3 ("based" or "focused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strength*" N3 ("based" or "focused")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29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development" N3 (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youth" or "child*" or "positive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development" N3 (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youth" or "child*" or "positive"))</w:t>
            </w:r>
          </w:p>
          <w:p w14:paraId="4B98C6D2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30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coping" or "adaptability" or "life skill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lifeskill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social skill*"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gramStart"/>
            <w:r w:rsidRPr="00E127F8">
              <w:rPr>
                <w:rFonts w:ascii="Arial" w:hAnsi="Arial" w:cs="Arial"/>
                <w:sz w:val="22"/>
                <w:szCs w:val="22"/>
              </w:rPr>
              <w:t xml:space="preserve">AB </w:t>
            </w:r>
            <w:r w:rsidRPr="008A0FB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End"/>
            <w:r w:rsidRPr="008A0FB3">
              <w:rPr>
                <w:rFonts w:ascii="Arial" w:hAnsi="Arial" w:cs="Arial"/>
                <w:sz w:val="22"/>
                <w:szCs w:val="22"/>
              </w:rPr>
              <w:t>"coping" or "adaptability" or "life skill*" or "</w:t>
            </w:r>
            <w:proofErr w:type="spellStart"/>
            <w:r w:rsidRPr="008A0FB3">
              <w:rPr>
                <w:rFonts w:ascii="Arial" w:hAnsi="Arial" w:cs="Arial"/>
                <w:sz w:val="22"/>
                <w:szCs w:val="22"/>
              </w:rPr>
              <w:t>lifeskill</w:t>
            </w:r>
            <w:proofErr w:type="spellEnd"/>
            <w:r w:rsidRPr="008A0FB3">
              <w:rPr>
                <w:rFonts w:ascii="Arial" w:hAnsi="Arial" w:cs="Arial"/>
                <w:sz w:val="22"/>
                <w:szCs w:val="22"/>
              </w:rPr>
              <w:t>*" or "social skill*"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31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competence" N3 ("emotional" or "</w:t>
            </w:r>
            <w:proofErr w:type="spellStart"/>
            <w:proofErr w:type="gramStart"/>
            <w:r w:rsidRPr="008A0FB3">
              <w:rPr>
                <w:rFonts w:ascii="Arial" w:hAnsi="Arial" w:cs="Arial"/>
                <w:sz w:val="22"/>
                <w:szCs w:val="22"/>
              </w:rPr>
              <w:t>behavio?ral</w:t>
            </w:r>
            <w:proofErr w:type="spellEnd"/>
            <w:proofErr w:type="gramEnd"/>
            <w:r w:rsidRPr="008A0FB3">
              <w:rPr>
                <w:rFonts w:ascii="Arial" w:hAnsi="Arial" w:cs="Arial"/>
                <w:sz w:val="22"/>
                <w:szCs w:val="22"/>
              </w:rPr>
              <w:t>" or "social" or "cognitive")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competence" N3 ("emotional" or "</w:t>
            </w:r>
            <w:proofErr w:type="spellStart"/>
            <w:proofErr w:type="gramStart"/>
            <w:r w:rsidRPr="008A0FB3">
              <w:rPr>
                <w:rFonts w:ascii="Arial" w:hAnsi="Arial" w:cs="Arial"/>
                <w:sz w:val="22"/>
                <w:szCs w:val="22"/>
              </w:rPr>
              <w:t>behavio?ral</w:t>
            </w:r>
            <w:proofErr w:type="spellEnd"/>
            <w:proofErr w:type="gramEnd"/>
            <w:r w:rsidRPr="008A0FB3">
              <w:rPr>
                <w:rFonts w:ascii="Arial" w:hAnsi="Arial" w:cs="Arial"/>
                <w:sz w:val="22"/>
                <w:szCs w:val="22"/>
              </w:rPr>
              <w:t>" or "social" or "cognitive")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32. </w:t>
            </w:r>
            <w:r w:rsidRPr="008A0FB3">
              <w:rPr>
                <w:rFonts w:ascii="Arial" w:hAnsi="Arial" w:cs="Arial"/>
                <w:sz w:val="22"/>
                <w:szCs w:val="22"/>
              </w:rPr>
              <w:t>MH "Psychological Adjustment"</w:t>
            </w:r>
          </w:p>
          <w:p w14:paraId="3F103B68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33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psychological adaptation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psychological adaptation"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34. TI </w:t>
            </w:r>
            <w:r w:rsidRPr="008A0FB3">
              <w:rPr>
                <w:rFonts w:ascii="Arial" w:hAnsi="Arial" w:cs="Arial"/>
                <w:sz w:val="22"/>
                <w:szCs w:val="22"/>
              </w:rPr>
              <w:t>("positive psychology" or "psychosocial" or "</w:t>
            </w:r>
            <w:proofErr w:type="gramStart"/>
            <w:r w:rsidRPr="008A0FB3">
              <w:rPr>
                <w:rFonts w:ascii="Arial" w:hAnsi="Arial" w:cs="Arial"/>
                <w:sz w:val="22"/>
                <w:szCs w:val="22"/>
              </w:rPr>
              <w:t>psycho social</w:t>
            </w:r>
            <w:proofErr w:type="gramEnd"/>
            <w:r w:rsidRPr="008A0FB3">
              <w:rPr>
                <w:rFonts w:ascii="Arial" w:hAnsi="Arial" w:cs="Arial"/>
                <w:sz w:val="22"/>
                <w:szCs w:val="22"/>
              </w:rPr>
              <w:t>" or "positive education")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("positive psychology" or "psychosocial" or "</w:t>
            </w:r>
            <w:proofErr w:type="gramStart"/>
            <w:r w:rsidRPr="008A0FB3">
              <w:rPr>
                <w:rFonts w:ascii="Arial" w:hAnsi="Arial" w:cs="Arial"/>
                <w:sz w:val="22"/>
                <w:szCs w:val="22"/>
              </w:rPr>
              <w:t>psycho social</w:t>
            </w:r>
            <w:proofErr w:type="gramEnd"/>
            <w:r w:rsidRPr="008A0FB3">
              <w:rPr>
                <w:rFonts w:ascii="Arial" w:hAnsi="Arial" w:cs="Arial"/>
                <w:sz w:val="22"/>
                <w:szCs w:val="22"/>
              </w:rPr>
              <w:t>" or "positive education").</w:t>
            </w:r>
          </w:p>
          <w:p w14:paraId="6CC3EBCE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35. S25 OR S26 OR S27 OR S28 OR S29 OR S30 OR S31 OR S32 OR S33 OR S34</w:t>
            </w:r>
          </w:p>
          <w:p w14:paraId="333A34AC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36. MH </w:t>
            </w:r>
            <w:r w:rsidRPr="008A0FB3">
              <w:rPr>
                <w:rFonts w:ascii="Arial" w:hAnsi="Arial" w:cs="Arial"/>
                <w:sz w:val="22"/>
                <w:szCs w:val="22"/>
              </w:rPr>
              <w:t>"Randomized Controlled Trials"</w:t>
            </w:r>
          </w:p>
          <w:p w14:paraId="5B03879E" w14:textId="77777777" w:rsidR="000B17D2" w:rsidRPr="008A0FB3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37. </w:t>
            </w:r>
            <w:r w:rsidRPr="008A0FB3">
              <w:rPr>
                <w:rFonts w:ascii="Arial" w:hAnsi="Arial" w:cs="Arial"/>
                <w:sz w:val="22"/>
                <w:szCs w:val="22"/>
              </w:rPr>
              <w:t>MH "Clinical Trials"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S38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random*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random*"</w:t>
            </w:r>
          </w:p>
          <w:p w14:paraId="3176B023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 xml:space="preserve">S39. TI </w:t>
            </w:r>
            <w:r w:rsidRPr="008A0FB3">
              <w:rPr>
                <w:rFonts w:ascii="Arial" w:hAnsi="Arial" w:cs="Arial"/>
                <w:sz w:val="22"/>
                <w:szCs w:val="22"/>
              </w:rPr>
              <w:t>"placebo"</w:t>
            </w:r>
            <w:r w:rsidRPr="00E127F8">
              <w:rPr>
                <w:rFonts w:ascii="Arial" w:hAnsi="Arial" w:cs="Arial"/>
                <w:sz w:val="22"/>
                <w:szCs w:val="22"/>
              </w:rPr>
              <w:t xml:space="preserve"> or AB </w:t>
            </w:r>
            <w:r w:rsidRPr="008A0FB3">
              <w:rPr>
                <w:rFonts w:ascii="Arial" w:hAnsi="Arial" w:cs="Arial"/>
                <w:sz w:val="22"/>
                <w:szCs w:val="22"/>
              </w:rPr>
              <w:t>"placebo"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>S40. TI “trial” or AB “trial”</w:t>
            </w:r>
          </w:p>
          <w:p w14:paraId="314FEC3B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41. S36 OR S37 OR S38 OR S39 OR S40</w:t>
            </w:r>
          </w:p>
          <w:p w14:paraId="62267224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t>S42. S17 AND S24 AND S35 AND S41</w:t>
            </w:r>
          </w:p>
          <w:p w14:paraId="77F5BFB1" w14:textId="77777777" w:rsidR="000B17D2" w:rsidRPr="00E127F8" w:rsidRDefault="000B17D2" w:rsidP="00915557">
            <w:pPr>
              <w:rPr>
                <w:rFonts w:ascii="Arial" w:hAnsi="Arial" w:cs="Arial"/>
                <w:sz w:val="22"/>
                <w:szCs w:val="22"/>
              </w:rPr>
            </w:pPr>
            <w:r w:rsidRPr="00E127F8">
              <w:rPr>
                <w:rFonts w:ascii="Arial" w:hAnsi="Arial" w:cs="Arial"/>
                <w:sz w:val="22"/>
                <w:szCs w:val="22"/>
              </w:rPr>
              <w:lastRenderedPageBreak/>
              <w:t>S43. Limit S42 to yr = 2014- Current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>S44. MH "Animals" NOT ("humans" AND "animals")</w:t>
            </w:r>
            <w:r w:rsidRPr="008A0FB3">
              <w:rPr>
                <w:rFonts w:ascii="Arial" w:hAnsi="Arial" w:cs="Arial"/>
                <w:sz w:val="22"/>
                <w:szCs w:val="22"/>
              </w:rPr>
              <w:br/>
            </w:r>
            <w:r w:rsidRPr="00E127F8">
              <w:rPr>
                <w:rFonts w:ascii="Arial" w:hAnsi="Arial" w:cs="Arial"/>
                <w:sz w:val="22"/>
                <w:szCs w:val="22"/>
              </w:rPr>
              <w:t>S45. S43 NOT S44</w:t>
            </w:r>
          </w:p>
        </w:tc>
      </w:tr>
    </w:tbl>
    <w:p w14:paraId="48FAB5A3" w14:textId="77777777" w:rsidR="00DD4EC7" w:rsidRDefault="00DD4EC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7112C" w:rsidRPr="00E338F8" w14:paraId="3A9AD649" w14:textId="77777777" w:rsidTr="00915557">
        <w:tc>
          <w:tcPr>
            <w:tcW w:w="9016" w:type="dxa"/>
          </w:tcPr>
          <w:p w14:paraId="7BD52289" w14:textId="2EA1CB63" w:rsidR="00B7112C" w:rsidRPr="00E338F8" w:rsidRDefault="00B7112C" w:rsidP="009155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AL</w:t>
            </w:r>
            <w:r w:rsidRPr="00E338F8">
              <w:rPr>
                <w:rFonts w:ascii="Arial" w:hAnsi="Arial" w:cs="Arial"/>
                <w:sz w:val="22"/>
                <w:szCs w:val="22"/>
              </w:rPr>
              <w:t xml:space="preserve"> 2014 to </w:t>
            </w:r>
            <w:r w:rsidR="001E603E">
              <w:rPr>
                <w:rFonts w:ascii="Arial" w:hAnsi="Arial" w:cs="Arial"/>
                <w:sz w:val="22"/>
                <w:szCs w:val="22"/>
              </w:rPr>
              <w:t>November</w:t>
            </w:r>
            <w:r w:rsidR="001E603E" w:rsidRPr="00E338F8">
              <w:rPr>
                <w:rFonts w:ascii="Arial" w:hAnsi="Arial" w:cs="Arial"/>
                <w:sz w:val="22"/>
                <w:szCs w:val="22"/>
              </w:rPr>
              <w:t xml:space="preserve"> Week 4 202</w:t>
            </w:r>
            <w:r w:rsidR="001E603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7112C" w:rsidRPr="00E338F8" w14:paraId="7D2280A1" w14:textId="77777777" w:rsidTr="00915557">
        <w:tc>
          <w:tcPr>
            <w:tcW w:w="9016" w:type="dxa"/>
          </w:tcPr>
          <w:p w14:paraId="611B7360" w14:textId="13D3ACB6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Mental 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1C2A96">
              <w:rPr>
                <w:rFonts w:ascii="Arial" w:hAnsi="Arial" w:cs="Arial"/>
                <w:sz w:val="22"/>
                <w:szCs w:val="22"/>
              </w:rPr>
              <w:t>ealth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: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ab,kw</w:t>
            </w:r>
            <w:proofErr w:type="spellEnd"/>
            <w:proofErr w:type="gramEnd"/>
          </w:p>
          <w:p w14:paraId="7526274D" w14:textId="233B2931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P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sychological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1C2A96">
              <w:rPr>
                <w:rFonts w:ascii="Arial" w:hAnsi="Arial" w:cs="Arial"/>
                <w:sz w:val="22"/>
                <w:szCs w:val="22"/>
              </w:rPr>
              <w:t>istress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b,kw</w:t>
            </w:r>
            <w:proofErr w:type="spellEnd"/>
            <w:proofErr w:type="gramEnd"/>
          </w:p>
          <w:p w14:paraId="53BEB7B9" w14:textId="2F1FBC16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M</w:t>
            </w:r>
            <w:r w:rsidRPr="001C2A96">
              <w:rPr>
                <w:rFonts w:ascii="Arial" w:hAnsi="Arial" w:cs="Arial"/>
                <w:sz w:val="22"/>
                <w:szCs w:val="22"/>
              </w:rPr>
              <w:t>ental hygiene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569B0CB2" w14:textId="7ADE4616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P</w:t>
            </w:r>
            <w:r w:rsidRPr="001C2A96">
              <w:rPr>
                <w:rFonts w:ascii="Arial" w:hAnsi="Arial" w:cs="Arial"/>
                <w:sz w:val="22"/>
                <w:szCs w:val="22"/>
              </w:rPr>
              <w:t>sychological status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1542F65D" w14:textId="461CBB3B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>psychological NEXT (wellbeing OR "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" OR health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44F1FE44" w14:textId="4A3AA2E2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P</w:t>
            </w:r>
            <w:r w:rsidRPr="001C2A96">
              <w:rPr>
                <w:rFonts w:ascii="Arial" w:hAnsi="Arial" w:cs="Arial"/>
                <w:sz w:val="22"/>
                <w:szCs w:val="22"/>
              </w:rPr>
              <w:t>sychopathology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12B43E30" w14:textId="4AB93DC5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</w:t>
            </w:r>
            <w:r w:rsidRPr="001C2A96">
              <w:rPr>
                <w:rFonts w:ascii="Arial" w:hAnsi="Arial" w:cs="Arial"/>
                <w:sz w:val="22"/>
                <w:szCs w:val="22"/>
              </w:rPr>
              <w:t>sychological* NEXT (stress* OR adapt*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27C275DB" w14:textId="56F46EBF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M</w:t>
            </w:r>
            <w:r w:rsidRPr="001C2A96">
              <w:rPr>
                <w:rFonts w:ascii="Arial" w:hAnsi="Arial" w:cs="Arial"/>
                <w:sz w:val="22"/>
                <w:szCs w:val="22"/>
              </w:rPr>
              <w:t>ental* ill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6A3011CC" w14:textId="74AE16E2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>emotional* NEXT (distress* OR health OR wellbeing OR "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well being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"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1C2A96">
              <w:rPr>
                <w:rFonts w:ascii="Arial" w:hAnsi="Arial" w:cs="Arial"/>
                <w:sz w:val="22"/>
                <w:szCs w:val="22"/>
              </w:rPr>
              <w:t>: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gramEnd"/>
          </w:p>
          <w:p w14:paraId="5127A4A3" w14:textId="307AB0C4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M</w:t>
            </w:r>
            <w:r w:rsidRPr="001C2A96">
              <w:rPr>
                <w:rFonts w:ascii="Arial" w:hAnsi="Arial" w:cs="Arial"/>
                <w:sz w:val="22"/>
                <w:szCs w:val="22"/>
              </w:rPr>
              <w:t>ental disorder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78E3DFC5" w14:textId="77777777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2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3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4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5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6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7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8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9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590C919C" w14:textId="320326C0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S</w:t>
            </w:r>
            <w:r w:rsidRPr="001C2A96">
              <w:rPr>
                <w:rFonts w:ascii="Arial" w:hAnsi="Arial" w:cs="Arial"/>
                <w:sz w:val="22"/>
                <w:szCs w:val="22"/>
              </w:rPr>
              <w:t>chool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523AF00D" w14:textId="009019FD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S</w:t>
            </w:r>
            <w:r w:rsidRPr="001C2A96">
              <w:rPr>
                <w:rFonts w:ascii="Arial" w:hAnsi="Arial" w:cs="Arial"/>
                <w:sz w:val="22"/>
                <w:szCs w:val="22"/>
              </w:rPr>
              <w:t>chool based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3A180F85" w14:textId="39F67959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C</w:t>
            </w:r>
            <w:r w:rsidRPr="001C2A96">
              <w:rPr>
                <w:rFonts w:ascii="Arial" w:hAnsi="Arial" w:cs="Arial"/>
                <w:sz w:val="22"/>
                <w:szCs w:val="22"/>
              </w:rPr>
              <w:t>lassroom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48183144" w14:textId="7A8C5A49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school* NEXT3 (intervention* OR program* OR course* OR 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polic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 xml:space="preserve">* OR practice* OR 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curricul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* OR environment*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)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6326D046" w14:textId="6FBB348F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S</w:t>
            </w:r>
            <w:r w:rsidRPr="001C2A96">
              <w:rPr>
                <w:rFonts w:ascii="Arial" w:hAnsi="Arial" w:cs="Arial"/>
                <w:sz w:val="22"/>
                <w:szCs w:val="22"/>
              </w:rPr>
              <w:t>choolchild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6310EDB6" w14:textId="77777777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2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3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4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5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1B7C489E" w14:textId="15A07470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1C2A96">
              <w:rPr>
                <w:rFonts w:ascii="Arial" w:hAnsi="Arial" w:cs="Arial"/>
                <w:sz w:val="22"/>
                <w:szCs w:val="22"/>
              </w:rPr>
              <w:t>esilien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09FAA5A6" w14:textId="0229B49C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factor* NEXT (protect* OR 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promoti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* OR external OR internal O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2A96">
              <w:rPr>
                <w:rFonts w:ascii="Arial" w:hAnsi="Arial" w:cs="Arial"/>
                <w:sz w:val="22"/>
                <w:szCs w:val="22"/>
              </w:rPr>
              <w:t>environment*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6FB19962" w14:textId="30B437C6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>strength* NEXT (based OR focuse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)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0B563AC4" w14:textId="4861C8A5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>development NEXT3 (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* OR youth OR child* OR positive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061935EB" w14:textId="0A7B392F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1C2A96">
              <w:rPr>
                <w:rFonts w:ascii="Arial" w:hAnsi="Arial" w:cs="Arial"/>
                <w:sz w:val="22"/>
                <w:szCs w:val="22"/>
              </w:rPr>
              <w:t xml:space="preserve">(coping OR adaptability OR "life skill*" OR 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lifeskill</w:t>
            </w:r>
            <w:proofErr w:type="spellEnd"/>
            <w:r w:rsidRPr="001C2A96">
              <w:rPr>
                <w:rFonts w:ascii="Arial" w:hAnsi="Arial" w:cs="Arial"/>
                <w:sz w:val="22"/>
                <w:szCs w:val="22"/>
              </w:rPr>
              <w:t>* OR "social skill*"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)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10361B24" w14:textId="4A574EAA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competence NEXT3 (emotional OR </w:t>
            </w:r>
            <w:proofErr w:type="spellStart"/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behavio?ral</w:t>
            </w:r>
            <w:proofErr w:type="spellEnd"/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 xml:space="preserve"> OR social OR cognitive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06BBF259" w14:textId="396DE083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“P</w:t>
            </w:r>
            <w:r w:rsidRPr="001C2A96">
              <w:rPr>
                <w:rFonts w:ascii="Arial" w:hAnsi="Arial" w:cs="Arial"/>
                <w:sz w:val="22"/>
                <w:szCs w:val="22"/>
              </w:rPr>
              <w:t>sychological adaptation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>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34CF1A2" w14:textId="04817244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1C2A9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1C2A96">
              <w:rPr>
                <w:rFonts w:ascii="Arial" w:hAnsi="Arial" w:cs="Arial"/>
                <w:sz w:val="22"/>
                <w:szCs w:val="22"/>
              </w:rPr>
              <w:t>positive psychology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 OR psychosocial OR "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psycho social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 xml:space="preserve">" OR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1C2A96">
              <w:rPr>
                <w:rFonts w:ascii="Arial" w:hAnsi="Arial" w:cs="Arial"/>
                <w:sz w:val="22"/>
                <w:szCs w:val="22"/>
              </w:rPr>
              <w:t>positive education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):</w:t>
            </w:r>
            <w:proofErr w:type="spellStart"/>
            <w:r w:rsidRPr="001C2A96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1C2A96">
              <w:rPr>
                <w:rFonts w:ascii="Arial" w:hAnsi="Arial" w:cs="Arial"/>
                <w:sz w:val="22"/>
                <w:szCs w:val="22"/>
              </w:rPr>
              <w:t>,</w:t>
            </w:r>
            <w:proofErr w:type="gramStart"/>
            <w:r w:rsidRPr="001C2A96">
              <w:rPr>
                <w:rFonts w:ascii="Arial" w:hAnsi="Arial" w:cs="Arial"/>
                <w:sz w:val="22"/>
                <w:szCs w:val="22"/>
              </w:rPr>
              <w:t>ab</w:t>
            </w:r>
            <w:r>
              <w:rPr>
                <w:rFonts w:ascii="Arial" w:hAnsi="Arial" w:cs="Arial"/>
                <w:sz w:val="22"/>
                <w:szCs w:val="22"/>
              </w:rPr>
              <w:t>,kw</w:t>
            </w:r>
            <w:proofErr w:type="spellEnd"/>
            <w:proofErr w:type="gramEnd"/>
          </w:p>
          <w:p w14:paraId="69DEC19F" w14:textId="77777777" w:rsidR="00B7112C" w:rsidRPr="001C2A96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8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9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20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21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22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23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24 OR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>25</w:t>
            </w:r>
          </w:p>
          <w:p w14:paraId="21B6CEA6" w14:textId="77777777" w:rsidR="00B7112C" w:rsidRPr="00C1640A" w:rsidRDefault="00B7112C" w:rsidP="00B7112C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1 AND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 xml:space="preserve">17 AND </w:t>
            </w: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C2A9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</w:tbl>
    <w:p w14:paraId="54C3EFD8" w14:textId="77777777" w:rsidR="00B7112C" w:rsidRDefault="00B7112C"/>
    <w:sectPr w:rsidR="00B71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15F7A"/>
    <w:multiLevelType w:val="hybridMultilevel"/>
    <w:tmpl w:val="7536F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9001B2"/>
    <w:multiLevelType w:val="multilevel"/>
    <w:tmpl w:val="809C7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3489582">
    <w:abstractNumId w:val="0"/>
  </w:num>
  <w:num w:numId="2" w16cid:durableId="799304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F8"/>
    <w:rsid w:val="0004702E"/>
    <w:rsid w:val="000B17D2"/>
    <w:rsid w:val="001E603E"/>
    <w:rsid w:val="003457A6"/>
    <w:rsid w:val="00555669"/>
    <w:rsid w:val="006B47F2"/>
    <w:rsid w:val="007138A4"/>
    <w:rsid w:val="007D01AB"/>
    <w:rsid w:val="00805F3B"/>
    <w:rsid w:val="008E15F9"/>
    <w:rsid w:val="009149C5"/>
    <w:rsid w:val="009D1515"/>
    <w:rsid w:val="00A42A2B"/>
    <w:rsid w:val="00B7112C"/>
    <w:rsid w:val="00CD4088"/>
    <w:rsid w:val="00D1655A"/>
    <w:rsid w:val="00DD3717"/>
    <w:rsid w:val="00DD4EC7"/>
    <w:rsid w:val="00E338F8"/>
    <w:rsid w:val="00E9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058D1"/>
  <w15:chartTrackingRefBased/>
  <w15:docId w15:val="{00AFE059-6759-461B-9826-CC307D28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8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38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0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82</Words>
  <Characters>8140</Characters>
  <Application>Microsoft Office Word</Application>
  <DocSecurity>0</DocSecurity>
  <Lines>232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Utz</dc:creator>
  <cp:keywords/>
  <dc:description/>
  <cp:lastModifiedBy>Andrea Utz Matus de la Parra (Applied Health Sciences)</cp:lastModifiedBy>
  <cp:revision>2</cp:revision>
  <dcterms:created xsi:type="dcterms:W3CDTF">2026-02-21T15:32:00Z</dcterms:created>
  <dcterms:modified xsi:type="dcterms:W3CDTF">2026-02-21T15:32:00Z</dcterms:modified>
</cp:coreProperties>
</file>